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in qRT-PCR.</w:t>
      </w:r>
    </w:p>
    <w:tbl>
      <w:tblPr>
        <w:tblW w:w="9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80"/>
        <w:gridCol w:w="1984"/>
        <w:gridCol w:w="4535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duct length (bp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rimer 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rward or reverse</w:t>
            </w:r>
          </w:p>
        </w:tc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6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(5`- 3`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T1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ACCTAAACCACCCGTG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CGTAGCGCCATTGTAA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T2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GAACCAACCATGTTGAGGG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GCTTTGTAGCCAGAGGT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T3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GCAACTCCTAGAACTGAG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CGCTTGAATACTGACTG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GCTACACTGAGCACC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GGTCGTTGAGGGCAATG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1:04:00Z</dcterms:created>
  <dc:creator>cmkp</dc:creator>
  <dc:description/>
  <cp:keywords/>
  <dc:language>en-US</dc:language>
  <cp:lastModifiedBy>cmkp</cp:lastModifiedBy>
  <dcterms:modified xsi:type="dcterms:W3CDTF">2020-10-23T07:00:00Z</dcterms:modified>
  <cp:revision>4</cp:revision>
  <dc:subject/>
  <dc:title/>
</cp:coreProperties>
</file>